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A7D9B" w14:textId="71533BED" w:rsidR="0006706C" w:rsidRDefault="0006706C" w:rsidP="00AF4065">
      <w:pPr>
        <w:pStyle w:val="SMHeading"/>
        <w:spacing w:line="480" w:lineRule="auto"/>
      </w:pPr>
      <w:r>
        <w:t>Table S</w:t>
      </w:r>
      <w:r w:rsidR="00F10CB2">
        <w:rPr>
          <w:rFonts w:hint="eastAsia"/>
          <w:lang w:eastAsia="zh-CN"/>
        </w:rPr>
        <w:t>8</w:t>
      </w:r>
      <w:r>
        <w:t>.</w:t>
      </w:r>
      <w:r w:rsidRPr="0052159B">
        <w:t xml:space="preserve"> Ingredient and chemical composition of the</w:t>
      </w:r>
      <w:r w:rsidR="00ED14E7">
        <w:t xml:space="preserve"> alfalfa hay and</w:t>
      </w:r>
      <w:r w:rsidRPr="0052159B">
        <w:t xml:space="preserve"> corn-soybea</w:t>
      </w:r>
      <w:r w:rsidR="007D5561">
        <w:t xml:space="preserve">n </w:t>
      </w:r>
      <w:r w:rsidR="002A5CA2">
        <w:rPr>
          <w:rFonts w:hint="eastAsia"/>
          <w:lang w:eastAsia="zh-CN"/>
        </w:rPr>
        <w:t>starter</w:t>
      </w:r>
      <w:r w:rsidR="007D5561">
        <w:t xml:space="preserve"> (dry matter basis)</w:t>
      </w:r>
    </w:p>
    <w:tbl>
      <w:tblPr>
        <w:tblW w:w="7938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212"/>
        <w:gridCol w:w="1317"/>
        <w:gridCol w:w="2409"/>
      </w:tblGrid>
      <w:tr w:rsidR="00ED14E7" w:rsidRPr="00322DB8" w14:paraId="6D010F49" w14:textId="77777777" w:rsidTr="008679A6">
        <w:trPr>
          <w:jc w:val="center"/>
        </w:trPr>
        <w:tc>
          <w:tcPr>
            <w:tcW w:w="4212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9D2DD18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t>Item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978D423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Alfalfa hay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B6F0433" w14:textId="77777777" w:rsidR="00ED14E7" w:rsidRPr="00322DB8" w:rsidRDefault="00ED14E7" w:rsidP="00ED14E7">
            <w:pPr>
              <w:spacing w:line="276" w:lineRule="auto"/>
              <w:jc w:val="center"/>
            </w:pPr>
            <w:r>
              <w:t>C</w:t>
            </w:r>
            <w:r w:rsidRPr="0052159B">
              <w:t>orn-soybea</w:t>
            </w:r>
            <w:r>
              <w:t xml:space="preserve">n </w:t>
            </w:r>
            <w:r>
              <w:rPr>
                <w:rFonts w:hint="eastAsia"/>
                <w:lang w:eastAsia="zh-CN"/>
              </w:rPr>
              <w:t>starter</w:t>
            </w:r>
          </w:p>
        </w:tc>
      </w:tr>
      <w:tr w:rsidR="00ED14E7" w:rsidRPr="00322DB8" w14:paraId="3A7575F7" w14:textId="77777777" w:rsidTr="008679A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212" w:type="dxa"/>
            <w:tcBorders>
              <w:top w:val="single" w:sz="8" w:space="0" w:color="000000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CB45FF9" w14:textId="77777777" w:rsidR="00ED14E7" w:rsidRPr="00EC411C" w:rsidRDefault="00ED14E7" w:rsidP="00ED14E7">
            <w:pPr>
              <w:spacing w:line="276" w:lineRule="auto"/>
              <w:jc w:val="both"/>
              <w:rPr>
                <w:b/>
              </w:rPr>
            </w:pPr>
            <w:r w:rsidRPr="00EC411C">
              <w:rPr>
                <w:b/>
              </w:rPr>
              <w:t>Ingredients, % DM</w:t>
            </w:r>
          </w:p>
        </w:tc>
        <w:tc>
          <w:tcPr>
            <w:tcW w:w="1317" w:type="dxa"/>
            <w:tcBorders>
              <w:top w:val="single" w:sz="8" w:space="0" w:color="000000"/>
              <w:bottom w:val="nil"/>
            </w:tcBorders>
            <w:vAlign w:val="center"/>
          </w:tcPr>
          <w:p w14:paraId="0ED2C86C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2409" w:type="dxa"/>
            <w:tcBorders>
              <w:top w:val="single" w:sz="8" w:space="0" w:color="000000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75F9F77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</w:p>
        </w:tc>
      </w:tr>
      <w:tr w:rsidR="00ED14E7" w:rsidRPr="00322DB8" w14:paraId="6F076C94" w14:textId="77777777" w:rsidTr="008679A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212" w:type="dxa"/>
            <w:tcBorders>
              <w:top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73B677C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Alfalfa hay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 w14:paraId="4CFDE952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98.50</w:t>
            </w:r>
          </w:p>
        </w:tc>
        <w:tc>
          <w:tcPr>
            <w:tcW w:w="2409" w:type="dxa"/>
            <w:tcBorders>
              <w:top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3ECD07F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0.00</w:t>
            </w:r>
          </w:p>
        </w:tc>
      </w:tr>
      <w:tr w:rsidR="00ED14E7" w:rsidRPr="00322DB8" w14:paraId="6FD43303" w14:textId="77777777" w:rsidTr="008679A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ADD5ECF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Corn</w:t>
            </w:r>
          </w:p>
        </w:tc>
        <w:tc>
          <w:tcPr>
            <w:tcW w:w="1317" w:type="dxa"/>
            <w:vAlign w:val="center"/>
          </w:tcPr>
          <w:p w14:paraId="698AD42F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00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DFAF6A1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56.00</w:t>
            </w:r>
          </w:p>
        </w:tc>
      </w:tr>
      <w:tr w:rsidR="00ED14E7" w:rsidRPr="00322DB8" w14:paraId="0BD741AB" w14:textId="77777777" w:rsidTr="008679A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B5E098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Soybean meal</w:t>
            </w:r>
          </w:p>
        </w:tc>
        <w:tc>
          <w:tcPr>
            <w:tcW w:w="1317" w:type="dxa"/>
            <w:vAlign w:val="center"/>
          </w:tcPr>
          <w:p w14:paraId="6E75ED46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00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D1C9043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31.00</w:t>
            </w:r>
          </w:p>
        </w:tc>
      </w:tr>
      <w:tr w:rsidR="00ED14E7" w:rsidRPr="00322DB8" w14:paraId="76DBD8AB" w14:textId="77777777" w:rsidTr="008679A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BFF031A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Wheat </w:t>
            </w:r>
          </w:p>
        </w:tc>
        <w:tc>
          <w:tcPr>
            <w:tcW w:w="1317" w:type="dxa"/>
            <w:vAlign w:val="center"/>
          </w:tcPr>
          <w:p w14:paraId="6126EF4F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00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DB794FF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4.00</w:t>
            </w:r>
          </w:p>
        </w:tc>
      </w:tr>
      <w:tr w:rsidR="00ED14E7" w:rsidRPr="00322DB8" w14:paraId="2848ACB1" w14:textId="77777777" w:rsidTr="008679A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1416BF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Whey powder</w:t>
            </w:r>
          </w:p>
        </w:tc>
        <w:tc>
          <w:tcPr>
            <w:tcW w:w="1317" w:type="dxa"/>
            <w:vAlign w:val="center"/>
          </w:tcPr>
          <w:p w14:paraId="7CB99CB0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00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7BCFD27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5.00</w:t>
            </w:r>
          </w:p>
        </w:tc>
      </w:tr>
      <w:tr w:rsidR="00ED14E7" w:rsidRPr="00322DB8" w14:paraId="6ACB849D" w14:textId="77777777" w:rsidTr="008679A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715CEF5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limestone meal powder</w:t>
            </w:r>
          </w:p>
        </w:tc>
        <w:tc>
          <w:tcPr>
            <w:tcW w:w="1317" w:type="dxa"/>
            <w:vAlign w:val="center"/>
          </w:tcPr>
          <w:p w14:paraId="6AB13982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00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BF82C62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1.00</w:t>
            </w:r>
          </w:p>
        </w:tc>
      </w:tr>
      <w:tr w:rsidR="00ED14E7" w:rsidRPr="00322DB8" w14:paraId="5729DFEF" w14:textId="77777777" w:rsidTr="008679A6">
        <w:trPr>
          <w:trHeight w:val="405"/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CAB7326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Calcium monophosphate</w:t>
            </w:r>
          </w:p>
        </w:tc>
        <w:tc>
          <w:tcPr>
            <w:tcW w:w="1317" w:type="dxa"/>
            <w:vAlign w:val="center"/>
          </w:tcPr>
          <w:p w14:paraId="786D32DF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00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0458C73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1.50</w:t>
            </w:r>
          </w:p>
        </w:tc>
      </w:tr>
      <w:tr w:rsidR="00ED14E7" w:rsidRPr="00322DB8" w14:paraId="6045778D" w14:textId="77777777" w:rsidTr="006C00BB">
        <w:tblPrEx>
          <w:tblBorders>
            <w:top w:val="none" w:sz="0" w:space="0" w:color="auto"/>
          </w:tblBorders>
        </w:tblPrEx>
        <w:trPr>
          <w:trHeight w:val="391"/>
          <w:jc w:val="center"/>
        </w:trPr>
        <w:tc>
          <w:tcPr>
            <w:tcW w:w="4212" w:type="dxa"/>
            <w:tcBorders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C80AA96" w14:textId="77777777" w:rsidR="00ED14E7" w:rsidRPr="00322DB8" w:rsidRDefault="00ED14E7" w:rsidP="00ED14E7">
            <w:pPr>
              <w:spacing w:line="276" w:lineRule="auto"/>
              <w:jc w:val="both"/>
            </w:pPr>
            <w:proofErr w:type="spellStart"/>
            <w:r w:rsidRPr="00322DB8">
              <w:rPr>
                <w:bCs/>
              </w:rPr>
              <w:t>Nacl</w:t>
            </w:r>
            <w:proofErr w:type="spellEnd"/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6F1D49BB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50</w:t>
            </w:r>
          </w:p>
        </w:tc>
        <w:tc>
          <w:tcPr>
            <w:tcW w:w="2409" w:type="dxa"/>
            <w:tcBorders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1A273E8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0.50</w:t>
            </w:r>
          </w:p>
        </w:tc>
      </w:tr>
      <w:tr w:rsidR="00ED14E7" w:rsidRPr="00322DB8" w14:paraId="1E9A4AC8" w14:textId="77777777" w:rsidTr="006C00BB">
        <w:trPr>
          <w:jc w:val="center"/>
        </w:trPr>
        <w:tc>
          <w:tcPr>
            <w:tcW w:w="4212" w:type="dxa"/>
            <w:tcBorders>
              <w:top w:val="nil"/>
              <w:left w:val="nil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08481E" w14:textId="77777777" w:rsidR="00ED14E7" w:rsidRPr="00322DB8" w:rsidRDefault="00ED14E7" w:rsidP="00ED14E7">
            <w:pPr>
              <w:spacing w:line="276" w:lineRule="auto"/>
              <w:jc w:val="both"/>
            </w:pPr>
            <w:r w:rsidRPr="00322DB8">
              <w:rPr>
                <w:bCs/>
              </w:rPr>
              <w:t>Premix</w:t>
            </w:r>
            <w:r>
              <w:rPr>
                <w:bCs/>
                <w:vertAlign w:val="superscript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CC39651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1.00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66A7F16" w14:textId="77777777" w:rsidR="00ED14E7" w:rsidRPr="00322DB8" w:rsidRDefault="00ED14E7" w:rsidP="00ED14E7">
            <w:pPr>
              <w:spacing w:line="276" w:lineRule="auto"/>
              <w:jc w:val="center"/>
            </w:pPr>
            <w:r w:rsidRPr="00322DB8">
              <w:rPr>
                <w:bCs/>
              </w:rPr>
              <w:t>1.00</w:t>
            </w:r>
          </w:p>
        </w:tc>
      </w:tr>
      <w:tr w:rsidR="00ED14E7" w:rsidRPr="00322DB8" w14:paraId="590D5756" w14:textId="77777777" w:rsidTr="006C00BB">
        <w:trPr>
          <w:jc w:val="center"/>
        </w:trPr>
        <w:tc>
          <w:tcPr>
            <w:tcW w:w="4212" w:type="dxa"/>
            <w:tcBorders>
              <w:top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33A1B1" w14:textId="77777777" w:rsidR="00ED14E7" w:rsidRPr="00EC411C" w:rsidRDefault="00ED14E7" w:rsidP="00ED14E7">
            <w:pPr>
              <w:spacing w:line="276" w:lineRule="auto"/>
              <w:jc w:val="both"/>
              <w:rPr>
                <w:b/>
              </w:rPr>
            </w:pPr>
            <w:r w:rsidRPr="00EC411C">
              <w:rPr>
                <w:b/>
              </w:rPr>
              <w:t>Nutrient composition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 w14:paraId="77CEBE44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2409" w:type="dxa"/>
            <w:tcBorders>
              <w:top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1663508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</w:p>
        </w:tc>
      </w:tr>
      <w:tr w:rsidR="00ED14E7" w:rsidRPr="00322DB8" w14:paraId="7E472FCE" w14:textId="77777777" w:rsidTr="008679A6"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DC5981" w14:textId="77777777" w:rsidR="00ED14E7" w:rsidRPr="00322DB8" w:rsidRDefault="00ED14E7" w:rsidP="00ED14E7">
            <w:pPr>
              <w:spacing w:line="276" w:lineRule="auto"/>
              <w:jc w:val="both"/>
              <w:rPr>
                <w:bCs/>
              </w:rPr>
            </w:pPr>
            <w:r w:rsidRPr="00322DB8">
              <w:rPr>
                <w:bCs/>
              </w:rPr>
              <w:t>Metabolic energy, MJ/kg DM</w:t>
            </w:r>
            <w:r>
              <w:rPr>
                <w:bCs/>
                <w:vertAlign w:val="superscript"/>
              </w:rPr>
              <w:t>2</w:t>
            </w:r>
          </w:p>
        </w:tc>
        <w:tc>
          <w:tcPr>
            <w:tcW w:w="1317" w:type="dxa"/>
            <w:vAlign w:val="center"/>
          </w:tcPr>
          <w:p w14:paraId="73628CD7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9.69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6C2125D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12.67</w:t>
            </w:r>
          </w:p>
        </w:tc>
      </w:tr>
      <w:tr w:rsidR="00ED14E7" w:rsidRPr="00322DB8" w14:paraId="4EE2D1F1" w14:textId="77777777" w:rsidTr="008679A6"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C01F09E" w14:textId="77777777" w:rsidR="00ED14E7" w:rsidRPr="00322DB8" w:rsidRDefault="00ED14E7" w:rsidP="00ED14E7">
            <w:pPr>
              <w:spacing w:line="276" w:lineRule="auto"/>
              <w:jc w:val="both"/>
              <w:rPr>
                <w:bCs/>
              </w:rPr>
            </w:pPr>
            <w:r w:rsidRPr="00322DB8">
              <w:rPr>
                <w:bCs/>
              </w:rPr>
              <w:t>Crude protein, % DM</w:t>
            </w:r>
          </w:p>
        </w:tc>
        <w:tc>
          <w:tcPr>
            <w:tcW w:w="1317" w:type="dxa"/>
            <w:vAlign w:val="center"/>
          </w:tcPr>
          <w:p w14:paraId="41789DC3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18.76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B491CCD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19.62</w:t>
            </w:r>
          </w:p>
        </w:tc>
      </w:tr>
      <w:tr w:rsidR="00ED14E7" w:rsidRPr="00322DB8" w14:paraId="7CA3288E" w14:textId="77777777" w:rsidTr="008679A6"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E9CF2D9" w14:textId="77777777" w:rsidR="00ED14E7" w:rsidRPr="00322DB8" w:rsidRDefault="00ED14E7" w:rsidP="00ED14E7">
            <w:pPr>
              <w:spacing w:line="276" w:lineRule="auto"/>
              <w:jc w:val="both"/>
              <w:rPr>
                <w:bCs/>
              </w:rPr>
            </w:pPr>
            <w:r w:rsidRPr="00322DB8">
              <w:rPr>
                <w:bCs/>
              </w:rPr>
              <w:t>Ether extract, % DM</w:t>
            </w:r>
          </w:p>
        </w:tc>
        <w:tc>
          <w:tcPr>
            <w:tcW w:w="1317" w:type="dxa"/>
            <w:vAlign w:val="center"/>
          </w:tcPr>
          <w:p w14:paraId="161D690B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2.26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153885E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3.68</w:t>
            </w:r>
          </w:p>
        </w:tc>
      </w:tr>
      <w:tr w:rsidR="00ED14E7" w:rsidRPr="00322DB8" w14:paraId="312383BA" w14:textId="77777777" w:rsidTr="008679A6"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A57C873" w14:textId="77777777" w:rsidR="00ED14E7" w:rsidRPr="00322DB8" w:rsidRDefault="00ED14E7" w:rsidP="00ED14E7">
            <w:pPr>
              <w:spacing w:line="276" w:lineRule="auto"/>
              <w:jc w:val="both"/>
              <w:rPr>
                <w:bCs/>
              </w:rPr>
            </w:pPr>
            <w:r w:rsidRPr="00322DB8">
              <w:rPr>
                <w:bCs/>
              </w:rPr>
              <w:t>Crude fiber, % DM</w:t>
            </w:r>
          </w:p>
        </w:tc>
        <w:tc>
          <w:tcPr>
            <w:tcW w:w="1317" w:type="dxa"/>
            <w:vAlign w:val="center"/>
          </w:tcPr>
          <w:p w14:paraId="34B1A258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22.29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DADD726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3.35</w:t>
            </w:r>
          </w:p>
        </w:tc>
      </w:tr>
      <w:tr w:rsidR="00ED14E7" w:rsidRPr="00322DB8" w14:paraId="24D3B474" w14:textId="77777777" w:rsidTr="008679A6">
        <w:trPr>
          <w:jc w:val="center"/>
        </w:trPr>
        <w:tc>
          <w:tcPr>
            <w:tcW w:w="421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8155E1" w14:textId="77777777" w:rsidR="00ED14E7" w:rsidRPr="00322DB8" w:rsidRDefault="00ED14E7" w:rsidP="00ED14E7">
            <w:pPr>
              <w:spacing w:line="276" w:lineRule="auto"/>
              <w:jc w:val="both"/>
              <w:rPr>
                <w:bCs/>
              </w:rPr>
            </w:pPr>
            <w:r w:rsidRPr="00322DB8">
              <w:rPr>
                <w:bCs/>
              </w:rPr>
              <w:t>Crude ash, % DM</w:t>
            </w:r>
          </w:p>
        </w:tc>
        <w:tc>
          <w:tcPr>
            <w:tcW w:w="1317" w:type="dxa"/>
            <w:vAlign w:val="center"/>
          </w:tcPr>
          <w:p w14:paraId="0EC87461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7.46</w:t>
            </w:r>
          </w:p>
        </w:tc>
        <w:tc>
          <w:tcPr>
            <w:tcW w:w="240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B256656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3.16</w:t>
            </w:r>
          </w:p>
        </w:tc>
      </w:tr>
      <w:tr w:rsidR="00ED14E7" w:rsidRPr="00322DB8" w14:paraId="7B547C8D" w14:textId="77777777" w:rsidTr="006C00BB">
        <w:trPr>
          <w:jc w:val="center"/>
        </w:trPr>
        <w:tc>
          <w:tcPr>
            <w:tcW w:w="4212" w:type="dxa"/>
            <w:tcBorders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BE9D5B" w14:textId="77777777" w:rsidR="00ED14E7" w:rsidRPr="00322DB8" w:rsidRDefault="00ED14E7" w:rsidP="00ED14E7">
            <w:pPr>
              <w:spacing w:line="276" w:lineRule="auto"/>
              <w:jc w:val="both"/>
              <w:rPr>
                <w:bCs/>
              </w:rPr>
            </w:pPr>
            <w:r w:rsidRPr="00322DB8">
              <w:rPr>
                <w:bCs/>
              </w:rPr>
              <w:t>Ca, % DM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73A79661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1.38</w:t>
            </w:r>
          </w:p>
        </w:tc>
        <w:tc>
          <w:tcPr>
            <w:tcW w:w="2409" w:type="dxa"/>
            <w:tcBorders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F40FDC5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1.04</w:t>
            </w:r>
          </w:p>
        </w:tc>
      </w:tr>
      <w:tr w:rsidR="00ED14E7" w:rsidRPr="00322DB8" w14:paraId="31246664" w14:textId="77777777" w:rsidTr="006C00BB">
        <w:trPr>
          <w:jc w:val="center"/>
        </w:trPr>
        <w:tc>
          <w:tcPr>
            <w:tcW w:w="4212" w:type="dxa"/>
            <w:tcBorders>
              <w:top w:val="nil"/>
              <w:bottom w:val="single" w:sz="8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33B3584" w14:textId="77777777" w:rsidR="00ED14E7" w:rsidRPr="00322DB8" w:rsidRDefault="00ED14E7" w:rsidP="00ED14E7">
            <w:pPr>
              <w:spacing w:line="276" w:lineRule="auto"/>
              <w:jc w:val="both"/>
              <w:rPr>
                <w:bCs/>
              </w:rPr>
            </w:pPr>
            <w:r w:rsidRPr="00322DB8">
              <w:rPr>
                <w:bCs/>
              </w:rPr>
              <w:t>P, % DM</w:t>
            </w:r>
          </w:p>
        </w:tc>
        <w:tc>
          <w:tcPr>
            <w:tcW w:w="1317" w:type="dxa"/>
            <w:tcBorders>
              <w:top w:val="nil"/>
              <w:bottom w:val="single" w:sz="8" w:space="0" w:color="auto"/>
            </w:tcBorders>
            <w:vAlign w:val="center"/>
          </w:tcPr>
          <w:p w14:paraId="4180F261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50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ADF3C99" w14:textId="77777777" w:rsidR="00ED14E7" w:rsidRPr="00322DB8" w:rsidRDefault="00ED14E7" w:rsidP="00ED14E7">
            <w:pPr>
              <w:spacing w:line="276" w:lineRule="auto"/>
              <w:jc w:val="center"/>
              <w:rPr>
                <w:bCs/>
              </w:rPr>
            </w:pPr>
            <w:r w:rsidRPr="00322DB8">
              <w:rPr>
                <w:bCs/>
              </w:rPr>
              <w:t>0.50</w:t>
            </w:r>
          </w:p>
        </w:tc>
      </w:tr>
    </w:tbl>
    <w:p w14:paraId="053B1B95" w14:textId="77777777" w:rsidR="0006706C" w:rsidRPr="0052159B" w:rsidRDefault="0006706C" w:rsidP="00AF4065">
      <w:pPr>
        <w:spacing w:line="480" w:lineRule="auto"/>
      </w:pPr>
      <w:proofErr w:type="gramStart"/>
      <w:r w:rsidRPr="006C00BB">
        <w:rPr>
          <w:vertAlign w:val="superscript"/>
        </w:rPr>
        <w:t xml:space="preserve">1 </w:t>
      </w:r>
      <w:bookmarkStart w:id="0" w:name="_GoBack"/>
      <w:bookmarkEnd w:id="0"/>
      <w:r w:rsidRPr="0052159B">
        <w:t>Contained 102g·kg-1 of Zn</w:t>
      </w:r>
      <w:r w:rsidRPr="0052159B">
        <w:t>，</w:t>
      </w:r>
      <w:r w:rsidRPr="0052159B">
        <w:t>47g·kg-1 of Mn</w:t>
      </w:r>
      <w:r w:rsidRPr="0052159B">
        <w:t>，</w:t>
      </w:r>
      <w:r w:rsidRPr="0052159B">
        <w:t>26g· kg-1 of Cu</w:t>
      </w:r>
      <w:r w:rsidRPr="0052159B">
        <w:t>，</w:t>
      </w:r>
      <w:r w:rsidRPr="0052159B">
        <w:t>1140 mg·kg-1 of I</w:t>
      </w:r>
      <w:r w:rsidRPr="0052159B">
        <w:t>，</w:t>
      </w:r>
      <w:r w:rsidRPr="0052159B">
        <w:t>500 mg·kg-1 of Se</w:t>
      </w:r>
      <w:r w:rsidRPr="0052159B">
        <w:t>，</w:t>
      </w:r>
      <w:r w:rsidRPr="0052159B">
        <w:t>340 mg·kg-1 of Co</w:t>
      </w:r>
      <w:r w:rsidRPr="0052159B">
        <w:t>，</w:t>
      </w:r>
      <w:r w:rsidRPr="0052159B">
        <w:t>17167380IU·kg-1 of vitamin A</w:t>
      </w:r>
      <w:r w:rsidRPr="0052159B">
        <w:t>，</w:t>
      </w:r>
      <w:r w:rsidRPr="0052159B">
        <w:t xml:space="preserve">858370IU·kg-1 of vitamin </w:t>
      </w:r>
      <w:proofErr w:type="spellStart"/>
      <w:r w:rsidRPr="0052159B">
        <w:t>D</w:t>
      </w:r>
      <w:r w:rsidRPr="0052159B">
        <w:t>，</w:t>
      </w:r>
      <w:r w:rsidRPr="0052159B">
        <w:t>and</w:t>
      </w:r>
      <w:proofErr w:type="spellEnd"/>
      <w:r w:rsidRPr="0052159B">
        <w:t xml:space="preserve"> 23605IU·kg-1 of vitamin E.</w:t>
      </w:r>
      <w:proofErr w:type="gramEnd"/>
    </w:p>
    <w:p w14:paraId="479DC752" w14:textId="77777777" w:rsidR="0006706C" w:rsidRPr="0052159B" w:rsidRDefault="0006706C" w:rsidP="00AF4065">
      <w:pPr>
        <w:spacing w:line="480" w:lineRule="auto"/>
      </w:pPr>
      <w:r w:rsidRPr="0052159B">
        <w:rPr>
          <w:vertAlign w:val="superscript"/>
        </w:rPr>
        <w:t>2</w:t>
      </w:r>
      <w:r w:rsidRPr="0052159B">
        <w:t xml:space="preserve"> Calculated based on Ministry of Agriculture of China recommendations (MOA, 2004). </w:t>
      </w:r>
      <w:r w:rsidRPr="0052159B">
        <w:rPr>
          <w:bCs/>
        </w:rPr>
        <w:t xml:space="preserve">DM, </w:t>
      </w:r>
      <w:r w:rsidRPr="0052159B">
        <w:t>dry matter.</w:t>
      </w:r>
    </w:p>
    <w:p w14:paraId="0AF4645E" w14:textId="77777777" w:rsidR="0006706C" w:rsidRDefault="0006706C" w:rsidP="00AF4065">
      <w:pPr>
        <w:spacing w:line="480" w:lineRule="auto"/>
      </w:pPr>
      <w:r>
        <w:rPr>
          <w:b/>
          <w:bCs/>
        </w:rPr>
        <w:br w:type="page"/>
      </w:r>
    </w:p>
    <w:p w14:paraId="5CBB19E0" w14:textId="1703F18D" w:rsidR="0006706C" w:rsidRPr="00CF3198" w:rsidRDefault="0006706C" w:rsidP="00AF4065">
      <w:pPr>
        <w:pStyle w:val="SMHeading"/>
        <w:spacing w:line="480" w:lineRule="auto"/>
        <w:rPr>
          <w:lang w:eastAsia="zh-CN"/>
        </w:rPr>
      </w:pPr>
      <w:r>
        <w:lastRenderedPageBreak/>
        <w:t>Table S</w:t>
      </w:r>
      <w:r w:rsidR="00F10CB2">
        <w:rPr>
          <w:rFonts w:hint="eastAsia"/>
          <w:lang w:eastAsia="zh-CN"/>
        </w:rPr>
        <w:t>9</w:t>
      </w:r>
      <w:r>
        <w:t xml:space="preserve">. </w:t>
      </w:r>
      <w:r w:rsidRPr="0052159B">
        <w:rPr>
          <w:bCs w:val="0"/>
        </w:rPr>
        <w:t>Primers</w:t>
      </w:r>
      <w:r w:rsidR="007D5561">
        <w:rPr>
          <w:bCs w:val="0"/>
        </w:rPr>
        <w:t xml:space="preserve"> for quantitative real-time PCR</w:t>
      </w:r>
    </w:p>
    <w:tbl>
      <w:tblPr>
        <w:tblW w:w="9000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440"/>
        <w:gridCol w:w="2104"/>
        <w:gridCol w:w="3827"/>
        <w:gridCol w:w="1629"/>
      </w:tblGrid>
      <w:tr w:rsidR="0006706C" w:rsidRPr="004F2D68" w14:paraId="3F24908D" w14:textId="77777777" w:rsidTr="008A0DC5">
        <w:trPr>
          <w:trHeight w:val="445"/>
        </w:trPr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DC9B44" w14:textId="77777777" w:rsidR="0006706C" w:rsidRPr="0052159B" w:rsidRDefault="0006706C" w:rsidP="00AF406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Gene Name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A3D40F6" w14:textId="77777777" w:rsidR="0006706C" w:rsidRPr="0052159B" w:rsidRDefault="0006706C" w:rsidP="00AF406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Gene ID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AF22597" w14:textId="77777777" w:rsidR="0006706C" w:rsidRPr="0052159B" w:rsidRDefault="0006706C" w:rsidP="00AF406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Primer sequence (5’→3’)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698CE06" w14:textId="77777777" w:rsidR="0006706C" w:rsidRPr="0052159B" w:rsidRDefault="0006706C" w:rsidP="00AF406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Amplicon Size, bp</w:t>
            </w:r>
          </w:p>
        </w:tc>
      </w:tr>
      <w:tr w:rsidR="0006706C" w:rsidRPr="004F2D68" w14:paraId="65B12FA4" w14:textId="77777777" w:rsidTr="008A0DC5">
        <w:trPr>
          <w:trHeight w:val="475"/>
        </w:trPr>
        <w:tc>
          <w:tcPr>
            <w:tcW w:w="144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78CA38ED" w14:textId="1F81C65D" w:rsidR="0006706C" w:rsidRPr="0052159B" w:rsidRDefault="00D136A4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Times New Roman"/>
                <w:sz w:val="20"/>
              </w:rPr>
              <w:t>CCNA</w:t>
            </w:r>
          </w:p>
        </w:tc>
        <w:tc>
          <w:tcPr>
            <w:tcW w:w="2104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00F6D5C9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NC_019478.2</w:t>
            </w:r>
          </w:p>
        </w:tc>
        <w:tc>
          <w:tcPr>
            <w:tcW w:w="3827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187432E6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CTCTCCTATCACCGCCTGAC</w:t>
            </w:r>
          </w:p>
          <w:p w14:paraId="3CD161D8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CTTTGGGGTCCAAGTTCTGC</w:t>
            </w:r>
          </w:p>
        </w:tc>
        <w:tc>
          <w:tcPr>
            <w:tcW w:w="1629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47A37AF7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宋体"/>
                <w:sz w:val="20"/>
              </w:rPr>
              <w:t>144</w:t>
            </w:r>
          </w:p>
        </w:tc>
      </w:tr>
      <w:tr w:rsidR="0006706C" w:rsidRPr="004F2D68" w14:paraId="1AB60DA9" w14:textId="77777777" w:rsidTr="008A0DC5">
        <w:trPr>
          <w:trHeight w:val="475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597DA595" w14:textId="21345238" w:rsidR="0006706C" w:rsidRPr="0052159B" w:rsidRDefault="00D136A4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Times New Roman"/>
                <w:sz w:val="20"/>
              </w:rPr>
              <w:t>CCND1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44461A66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NC_019478.2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14:paraId="506F89A7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CCTGCCGTCCATGCGGAA</w:t>
            </w:r>
          </w:p>
          <w:p w14:paraId="6200BA43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GAACTTCACATCTGTGGCAC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50F67A13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宋体"/>
                <w:sz w:val="20"/>
              </w:rPr>
              <w:t>403</w:t>
            </w:r>
          </w:p>
        </w:tc>
      </w:tr>
      <w:tr w:rsidR="0006706C" w:rsidRPr="004F2D68" w14:paraId="40CF312E" w14:textId="77777777" w:rsidTr="008A0DC5">
        <w:trPr>
          <w:trHeight w:val="475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5536CF4E" w14:textId="1F300ECF" w:rsidR="0006706C" w:rsidRPr="0052159B" w:rsidRDefault="00D136A4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Times New Roman"/>
                <w:sz w:val="20"/>
              </w:rPr>
              <w:t>CCNE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32BBC50B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XM_015100542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14:paraId="68830B70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TGGCACCGATGTCTCTGTTC</w:t>
            </w:r>
          </w:p>
          <w:p w14:paraId="065ABCBB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CCACACTGGCTTCTCACAGT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6206FAC5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宋体"/>
                <w:sz w:val="20"/>
              </w:rPr>
              <w:t>114</w:t>
            </w:r>
          </w:p>
        </w:tc>
      </w:tr>
      <w:tr w:rsidR="0006706C" w:rsidRPr="004F2D68" w14:paraId="71FD1B03" w14:textId="77777777" w:rsidTr="008A0DC5">
        <w:trPr>
          <w:trHeight w:val="475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679E94D7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proofErr w:type="spellStart"/>
            <w:r w:rsidRPr="0052159B">
              <w:rPr>
                <w:rFonts w:eastAsia="Times New Roman"/>
                <w:sz w:val="20"/>
              </w:rPr>
              <w:t>AhR</w:t>
            </w:r>
            <w:proofErr w:type="spellEnd"/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49C0E1DC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XM_004007775.5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14:paraId="07A58207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TACGCTGGGGCTGTTTCAAT</w:t>
            </w:r>
          </w:p>
          <w:p w14:paraId="7379F67F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AAACCAAGGTGAGGAGTGGG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28F24991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 w:rsidRPr="0052159B">
              <w:rPr>
                <w:rFonts w:eastAsia="宋体"/>
                <w:sz w:val="20"/>
              </w:rPr>
              <w:t>273</w:t>
            </w:r>
          </w:p>
        </w:tc>
      </w:tr>
      <w:tr w:rsidR="0006706C" w:rsidRPr="004F2D68" w14:paraId="6B474BBE" w14:textId="77777777" w:rsidTr="008A0DC5">
        <w:trPr>
          <w:trHeight w:val="475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16022C0B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CYP1A1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6C604F7A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XM_042234960.1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14:paraId="45D5DEFA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CCAGCTGACTTCATCCCTGTC</w:t>
            </w:r>
          </w:p>
          <w:p w14:paraId="38D7E6C6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AAGGCCTCCAAATAGGGCAG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4DBD1E7C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 w:rsidRPr="0052159B">
              <w:rPr>
                <w:rFonts w:eastAsia="宋体"/>
                <w:sz w:val="20"/>
              </w:rPr>
              <w:t>417</w:t>
            </w:r>
          </w:p>
        </w:tc>
      </w:tr>
      <w:tr w:rsidR="0006706C" w:rsidRPr="004F2D68" w14:paraId="4D5B035A" w14:textId="77777777" w:rsidTr="008A0DC5">
        <w:trPr>
          <w:trHeight w:val="475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2931A9EB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CTNNB1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71505371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NM_001308590.1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14:paraId="319E034C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TCACTAAGCAGTGTGTGAGGG</w:t>
            </w:r>
          </w:p>
          <w:p w14:paraId="15F14E28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GAAGGAATTCCCCGCTCCAA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65501C50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 w:rsidRPr="0052159B">
              <w:rPr>
                <w:rFonts w:eastAsia="宋体"/>
                <w:sz w:val="20"/>
              </w:rPr>
              <w:t>568</w:t>
            </w:r>
          </w:p>
        </w:tc>
      </w:tr>
      <w:tr w:rsidR="0006706C" w:rsidRPr="004F2D68" w14:paraId="249181BC" w14:textId="77777777" w:rsidTr="008A0DC5">
        <w:trPr>
          <w:trHeight w:val="475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379C68D1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CASQ1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066DDA98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XM_004002663.5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14:paraId="3F67A354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TCCGTGGCCCAAGATAACAC</w:t>
            </w:r>
          </w:p>
          <w:p w14:paraId="05F1AA81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TTCCATCCATACGCTGTCCG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2326DA4D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 w:rsidRPr="0052159B">
              <w:rPr>
                <w:rFonts w:eastAsia="宋体"/>
                <w:sz w:val="20"/>
              </w:rPr>
              <w:t>168</w:t>
            </w:r>
          </w:p>
        </w:tc>
      </w:tr>
      <w:tr w:rsidR="0006706C" w:rsidRPr="004F2D68" w14:paraId="34AD3A42" w14:textId="77777777" w:rsidTr="008A0DC5">
        <w:trPr>
          <w:trHeight w:val="475"/>
        </w:trPr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7D2AC0E4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CAMK2</w:t>
            </w:r>
            <w:r>
              <w:rPr>
                <w:rFonts w:eastAsia="Times New Roman"/>
                <w:sz w:val="20"/>
              </w:rPr>
              <w:t>A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6C36E27C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XM_004008972.5 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  <w:vAlign w:val="center"/>
          </w:tcPr>
          <w:p w14:paraId="109BB266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GTCCAGTTCCAGCGTTCAGTT</w:t>
            </w:r>
          </w:p>
          <w:p w14:paraId="4017B691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TTCCGGGACCACAGGTTTTC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68C3A566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宋体"/>
                <w:sz w:val="20"/>
              </w:rPr>
            </w:pPr>
            <w:r w:rsidRPr="0052159B">
              <w:rPr>
                <w:rFonts w:eastAsia="宋体"/>
                <w:sz w:val="20"/>
              </w:rPr>
              <w:t>258</w:t>
            </w:r>
          </w:p>
        </w:tc>
      </w:tr>
      <w:tr w:rsidR="0006706C" w:rsidRPr="004F2D68" w14:paraId="6FA9A8F7" w14:textId="77777777" w:rsidTr="008A0DC5">
        <w:trPr>
          <w:trHeight w:val="467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0C7A5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GAPDH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804B1" w14:textId="77777777" w:rsidR="0006706C" w:rsidRPr="0052159B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宋体"/>
                <w:sz w:val="20"/>
              </w:rPr>
            </w:pPr>
            <w:r w:rsidRPr="0052159B">
              <w:rPr>
                <w:rFonts w:eastAsia="宋体"/>
                <w:sz w:val="20"/>
                <w:shd w:val="clear" w:color="auto" w:fill="FFFFFF"/>
              </w:rPr>
              <w:t>NM_001190390.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8EEF7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 GGGTCATCATCTCTGCACCT</w:t>
            </w:r>
          </w:p>
          <w:p w14:paraId="6D744C73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 GGTCATAAGTCCCTCCACG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5C600" w14:textId="77777777" w:rsidR="0006706C" w:rsidRPr="0052159B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180</w:t>
            </w:r>
          </w:p>
        </w:tc>
      </w:tr>
      <w:tr w:rsidR="0006706C" w:rsidRPr="004F2D68" w14:paraId="2455AB58" w14:textId="77777777" w:rsidTr="008A0DC5">
        <w:trPr>
          <w:trHeight w:val="467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40A0F" w14:textId="77777777" w:rsidR="0006706C" w:rsidRPr="00FC6A9C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 w:rsidRPr="00FC6A9C">
              <w:rPr>
                <w:rFonts w:eastAsia="Times New Roman"/>
                <w:sz w:val="20"/>
              </w:rPr>
              <w:t>SLC</w:t>
            </w:r>
            <w:r>
              <w:rPr>
                <w:rFonts w:eastAsia="Times New Roman"/>
                <w:sz w:val="20"/>
              </w:rPr>
              <w:t>4</w:t>
            </w:r>
            <w:r w:rsidRPr="00FC6A9C">
              <w:rPr>
                <w:rFonts w:eastAsia="Times New Roman"/>
                <w:sz w:val="20"/>
              </w:rPr>
              <w:t>A4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2C4E1" w14:textId="77777777" w:rsidR="0006706C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宋体"/>
                <w:sz w:val="20"/>
                <w:shd w:val="clear" w:color="auto" w:fill="FFFFFF"/>
              </w:rPr>
            </w:pPr>
            <w:r w:rsidRPr="008E1DCE">
              <w:rPr>
                <w:rFonts w:eastAsia="宋体"/>
                <w:sz w:val="20"/>
                <w:shd w:val="clear" w:color="auto" w:fill="FFFFFF"/>
              </w:rPr>
              <w:t>XM_042251504.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7C701" w14:textId="77777777" w:rsidR="0006706C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</w:t>
            </w:r>
            <w:r>
              <w:rPr>
                <w:rFonts w:eastAsia="Times New Roman"/>
                <w:sz w:val="20"/>
              </w:rPr>
              <w:t xml:space="preserve"> </w:t>
            </w:r>
            <w:r w:rsidRPr="00FC6A9C">
              <w:rPr>
                <w:rFonts w:eastAsia="Times New Roman"/>
                <w:sz w:val="20"/>
              </w:rPr>
              <w:t>ACCACGGCAAGAAAGCTCAT</w:t>
            </w:r>
          </w:p>
          <w:p w14:paraId="596A2DFB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</w:t>
            </w:r>
            <w:r>
              <w:rPr>
                <w:rFonts w:eastAsia="Times New Roman"/>
                <w:sz w:val="20"/>
              </w:rPr>
              <w:t xml:space="preserve"> </w:t>
            </w:r>
            <w:r w:rsidRPr="00FC6A9C">
              <w:rPr>
                <w:rFonts w:eastAsia="Times New Roman"/>
                <w:sz w:val="20"/>
              </w:rPr>
              <w:t>GGTATGGCAGCTGCAAGGT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2CE00" w14:textId="77777777" w:rsidR="0006706C" w:rsidRPr="00FC6A9C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0</w:t>
            </w:r>
          </w:p>
        </w:tc>
      </w:tr>
      <w:tr w:rsidR="0006706C" w:rsidRPr="004F2D68" w14:paraId="2CE5DAFA" w14:textId="77777777" w:rsidTr="008A0DC5">
        <w:trPr>
          <w:trHeight w:val="467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B248A" w14:textId="77777777" w:rsidR="0006706C" w:rsidRPr="00FC6A9C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MCN1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5863F" w14:textId="77777777" w:rsidR="0006706C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宋体"/>
                <w:sz w:val="20"/>
                <w:shd w:val="clear" w:color="auto" w:fill="FFFFFF"/>
              </w:rPr>
            </w:pPr>
            <w:r w:rsidRPr="00C52C41">
              <w:rPr>
                <w:rFonts w:eastAsia="宋体"/>
                <w:sz w:val="20"/>
                <w:shd w:val="clear" w:color="auto" w:fill="FFFFFF"/>
              </w:rPr>
              <w:t>XM_004013873.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BD6A2" w14:textId="77777777" w:rsidR="0006706C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</w:t>
            </w:r>
            <w:r w:rsidRPr="004F2D68">
              <w:t xml:space="preserve"> </w:t>
            </w:r>
            <w:r w:rsidRPr="00C52C41">
              <w:rPr>
                <w:rFonts w:eastAsia="Times New Roman"/>
                <w:sz w:val="20"/>
              </w:rPr>
              <w:t>AAGCATAAAGAGTGGCCCCC</w:t>
            </w:r>
          </w:p>
          <w:p w14:paraId="44B5E416" w14:textId="77777777" w:rsidR="0006706C" w:rsidRPr="00C52C41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</w:t>
            </w:r>
            <w:r w:rsidRPr="004F2D68">
              <w:t xml:space="preserve"> </w:t>
            </w:r>
            <w:r w:rsidRPr="00C52C41">
              <w:rPr>
                <w:rFonts w:eastAsia="Times New Roman"/>
                <w:sz w:val="20"/>
              </w:rPr>
              <w:t>TATTCGCCTGCGATCTGTCC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BF4AA" w14:textId="77777777" w:rsidR="0006706C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 w:hint="eastAsia"/>
                <w:sz w:val="20"/>
              </w:rPr>
              <w:t>2</w:t>
            </w:r>
            <w:r>
              <w:rPr>
                <w:rFonts w:eastAsia="Times New Roman"/>
                <w:sz w:val="20"/>
              </w:rPr>
              <w:t>50</w:t>
            </w:r>
          </w:p>
        </w:tc>
      </w:tr>
      <w:tr w:rsidR="0006706C" w:rsidRPr="004F2D68" w14:paraId="4CFACB30" w14:textId="77777777" w:rsidTr="008A0DC5">
        <w:trPr>
          <w:trHeight w:val="467"/>
        </w:trPr>
        <w:tc>
          <w:tcPr>
            <w:tcW w:w="144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90E6BA9" w14:textId="77777777" w:rsidR="0006706C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 w:hint="eastAsia"/>
                <w:sz w:val="20"/>
              </w:rPr>
              <w:t>K</w:t>
            </w:r>
            <w:r>
              <w:rPr>
                <w:rFonts w:eastAsia="Times New Roman"/>
                <w:sz w:val="20"/>
              </w:rPr>
              <w:t>CNN2</w:t>
            </w:r>
          </w:p>
        </w:tc>
        <w:tc>
          <w:tcPr>
            <w:tcW w:w="2104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944E6C6" w14:textId="77777777" w:rsidR="0006706C" w:rsidRDefault="0006706C" w:rsidP="00AF4065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eastAsia="宋体"/>
                <w:sz w:val="20"/>
                <w:shd w:val="clear" w:color="auto" w:fill="FFFFFF"/>
              </w:rPr>
            </w:pPr>
            <w:r w:rsidRPr="006842BB">
              <w:rPr>
                <w:rFonts w:eastAsia="宋体"/>
                <w:sz w:val="20"/>
                <w:shd w:val="clear" w:color="auto" w:fill="FFFFFF"/>
              </w:rPr>
              <w:t>XM_042251962.1</w:t>
            </w:r>
          </w:p>
        </w:tc>
        <w:tc>
          <w:tcPr>
            <w:tcW w:w="3827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355EC22" w14:textId="77777777" w:rsidR="0006706C" w:rsidRPr="006842B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F:</w:t>
            </w:r>
            <w:r w:rsidRPr="006842BB">
              <w:rPr>
                <w:rFonts w:eastAsia="Times New Roman"/>
                <w:sz w:val="20"/>
              </w:rPr>
              <w:t>GCGGGGAAAACATGAAAGAGT</w:t>
            </w:r>
          </w:p>
          <w:p w14:paraId="0250A2A8" w14:textId="77777777" w:rsidR="0006706C" w:rsidRPr="0052159B" w:rsidRDefault="0006706C" w:rsidP="00AF4065">
            <w:pPr>
              <w:spacing w:line="480" w:lineRule="auto"/>
              <w:rPr>
                <w:rFonts w:eastAsia="Times New Roman"/>
                <w:sz w:val="20"/>
              </w:rPr>
            </w:pPr>
            <w:r w:rsidRPr="0052159B">
              <w:rPr>
                <w:rFonts w:eastAsia="Times New Roman"/>
                <w:sz w:val="20"/>
              </w:rPr>
              <w:t>R:</w:t>
            </w:r>
            <w:r w:rsidRPr="006842BB">
              <w:rPr>
                <w:rFonts w:eastAsia="Times New Roman"/>
                <w:sz w:val="20"/>
              </w:rPr>
              <w:t>CCTTCTGCGGAACATGAGGG</w:t>
            </w:r>
          </w:p>
        </w:tc>
        <w:tc>
          <w:tcPr>
            <w:tcW w:w="16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A7CB363" w14:textId="77777777" w:rsidR="0006706C" w:rsidRDefault="0006706C" w:rsidP="00AF4065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 w:hint="eastAsia"/>
                <w:sz w:val="20"/>
              </w:rPr>
              <w:t>3</w:t>
            </w:r>
            <w:r>
              <w:rPr>
                <w:rFonts w:eastAsia="Times New Roman"/>
                <w:sz w:val="20"/>
              </w:rPr>
              <w:t>26</w:t>
            </w:r>
          </w:p>
        </w:tc>
      </w:tr>
    </w:tbl>
    <w:p w14:paraId="4C51C255" w14:textId="77777777" w:rsidR="0006706C" w:rsidRPr="00015F74" w:rsidRDefault="0006706C" w:rsidP="00AF4065">
      <w:pPr>
        <w:pStyle w:val="SMcaption"/>
        <w:spacing w:line="480" w:lineRule="auto"/>
      </w:pPr>
    </w:p>
    <w:sectPr w:rsidR="0006706C" w:rsidRPr="00015F74" w:rsidSect="007366F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98F2E" w14:textId="77777777" w:rsidR="0096058E" w:rsidRDefault="0096058E">
      <w:r>
        <w:separator/>
      </w:r>
    </w:p>
  </w:endnote>
  <w:endnote w:type="continuationSeparator" w:id="0">
    <w:p w14:paraId="1BC8DD8E" w14:textId="77777777" w:rsidR="0096058E" w:rsidRDefault="00960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46B66C" w14:textId="77777777" w:rsidR="00F125EE" w:rsidRDefault="0006706C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C00BB">
      <w:rPr>
        <w:noProof/>
      </w:rPr>
      <w:t>2</w:t>
    </w:r>
    <w:r>
      <w:fldChar w:fldCharType="end"/>
    </w:r>
  </w:p>
  <w:p w14:paraId="0CD1128C" w14:textId="77777777" w:rsidR="00F125EE" w:rsidRDefault="0096058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CA758" w14:textId="77777777" w:rsidR="0096058E" w:rsidRDefault="0096058E">
      <w:r>
        <w:separator/>
      </w:r>
    </w:p>
  </w:footnote>
  <w:footnote w:type="continuationSeparator" w:id="0">
    <w:p w14:paraId="74252E74" w14:textId="77777777" w:rsidR="0096058E" w:rsidRDefault="009605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99252C" w14:textId="77777777" w:rsidR="003A2FD8" w:rsidRPr="005001AC" w:rsidRDefault="0096058E" w:rsidP="005001AC">
    <w:pPr>
      <w:jc w:val="right"/>
      <w:rPr>
        <w:sz w:val="20"/>
      </w:rPr>
    </w:pPr>
  </w:p>
  <w:p w14:paraId="4933F136" w14:textId="77777777" w:rsidR="003A2FD8" w:rsidRDefault="0096058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6C"/>
    <w:rsid w:val="00002BFF"/>
    <w:rsid w:val="00003C85"/>
    <w:rsid w:val="000067F2"/>
    <w:rsid w:val="00011A0E"/>
    <w:rsid w:val="00015090"/>
    <w:rsid w:val="000168DB"/>
    <w:rsid w:val="000223FC"/>
    <w:rsid w:val="000226B4"/>
    <w:rsid w:val="000251F8"/>
    <w:rsid w:val="00030F54"/>
    <w:rsid w:val="00031ABD"/>
    <w:rsid w:val="00031F39"/>
    <w:rsid w:val="00034440"/>
    <w:rsid w:val="00035038"/>
    <w:rsid w:val="00036AAD"/>
    <w:rsid w:val="000371BC"/>
    <w:rsid w:val="00037C84"/>
    <w:rsid w:val="000410D9"/>
    <w:rsid w:val="00046CCC"/>
    <w:rsid w:val="00051F00"/>
    <w:rsid w:val="000542B5"/>
    <w:rsid w:val="00060AB4"/>
    <w:rsid w:val="00061E95"/>
    <w:rsid w:val="0006446A"/>
    <w:rsid w:val="0006706C"/>
    <w:rsid w:val="00073043"/>
    <w:rsid w:val="000760ED"/>
    <w:rsid w:val="000771B1"/>
    <w:rsid w:val="00080147"/>
    <w:rsid w:val="000835A7"/>
    <w:rsid w:val="0008367E"/>
    <w:rsid w:val="00090A3A"/>
    <w:rsid w:val="0009262C"/>
    <w:rsid w:val="000932A7"/>
    <w:rsid w:val="0009347E"/>
    <w:rsid w:val="000A2A83"/>
    <w:rsid w:val="000A2FC4"/>
    <w:rsid w:val="000A39E1"/>
    <w:rsid w:val="000A39F0"/>
    <w:rsid w:val="000A4AE7"/>
    <w:rsid w:val="000A4D49"/>
    <w:rsid w:val="000A4D93"/>
    <w:rsid w:val="000B436F"/>
    <w:rsid w:val="000B492A"/>
    <w:rsid w:val="000C1B44"/>
    <w:rsid w:val="000D01A7"/>
    <w:rsid w:val="000D0958"/>
    <w:rsid w:val="000D22A7"/>
    <w:rsid w:val="000D22CF"/>
    <w:rsid w:val="000D3502"/>
    <w:rsid w:val="000E04E6"/>
    <w:rsid w:val="000E0A8C"/>
    <w:rsid w:val="000E337F"/>
    <w:rsid w:val="000E3504"/>
    <w:rsid w:val="000E5516"/>
    <w:rsid w:val="000F1482"/>
    <w:rsid w:val="000F215C"/>
    <w:rsid w:val="000F4B35"/>
    <w:rsid w:val="000F4C7F"/>
    <w:rsid w:val="000F51D3"/>
    <w:rsid w:val="000F5958"/>
    <w:rsid w:val="0010137B"/>
    <w:rsid w:val="00102018"/>
    <w:rsid w:val="00102425"/>
    <w:rsid w:val="00102AB6"/>
    <w:rsid w:val="00103077"/>
    <w:rsid w:val="00103218"/>
    <w:rsid w:val="00104A86"/>
    <w:rsid w:val="0010723E"/>
    <w:rsid w:val="001101D7"/>
    <w:rsid w:val="001105AC"/>
    <w:rsid w:val="00112105"/>
    <w:rsid w:val="001125E4"/>
    <w:rsid w:val="001159DF"/>
    <w:rsid w:val="00116A35"/>
    <w:rsid w:val="001200F9"/>
    <w:rsid w:val="00120531"/>
    <w:rsid w:val="0012114F"/>
    <w:rsid w:val="001249B7"/>
    <w:rsid w:val="00124A4F"/>
    <w:rsid w:val="00124F96"/>
    <w:rsid w:val="00127518"/>
    <w:rsid w:val="00127FD1"/>
    <w:rsid w:val="00132A5E"/>
    <w:rsid w:val="00133C13"/>
    <w:rsid w:val="0014451B"/>
    <w:rsid w:val="0014768E"/>
    <w:rsid w:val="00152017"/>
    <w:rsid w:val="001543A0"/>
    <w:rsid w:val="00154EE1"/>
    <w:rsid w:val="001579CF"/>
    <w:rsid w:val="00164A3E"/>
    <w:rsid w:val="001763CA"/>
    <w:rsid w:val="00180CA8"/>
    <w:rsid w:val="00183F34"/>
    <w:rsid w:val="00191385"/>
    <w:rsid w:val="001922A3"/>
    <w:rsid w:val="001922BD"/>
    <w:rsid w:val="00193887"/>
    <w:rsid w:val="0019648A"/>
    <w:rsid w:val="00196EFC"/>
    <w:rsid w:val="00197BC4"/>
    <w:rsid w:val="001A00B0"/>
    <w:rsid w:val="001A2128"/>
    <w:rsid w:val="001A32C3"/>
    <w:rsid w:val="001A40E6"/>
    <w:rsid w:val="001A75F4"/>
    <w:rsid w:val="001B1E78"/>
    <w:rsid w:val="001B4091"/>
    <w:rsid w:val="001B59BB"/>
    <w:rsid w:val="001C2FC8"/>
    <w:rsid w:val="001C3059"/>
    <w:rsid w:val="001D613E"/>
    <w:rsid w:val="001F0108"/>
    <w:rsid w:val="001F213F"/>
    <w:rsid w:val="00202272"/>
    <w:rsid w:val="00204A2A"/>
    <w:rsid w:val="00205290"/>
    <w:rsid w:val="00206DF9"/>
    <w:rsid w:val="002074EA"/>
    <w:rsid w:val="00207BF1"/>
    <w:rsid w:val="00210ED6"/>
    <w:rsid w:val="00212134"/>
    <w:rsid w:val="002145CE"/>
    <w:rsid w:val="0021709C"/>
    <w:rsid w:val="002206FC"/>
    <w:rsid w:val="00222807"/>
    <w:rsid w:val="00223661"/>
    <w:rsid w:val="0023283F"/>
    <w:rsid w:val="0023307B"/>
    <w:rsid w:val="002428AA"/>
    <w:rsid w:val="0025046C"/>
    <w:rsid w:val="002544C5"/>
    <w:rsid w:val="00254CDA"/>
    <w:rsid w:val="002609EA"/>
    <w:rsid w:val="00262F7C"/>
    <w:rsid w:val="00270F2F"/>
    <w:rsid w:val="00271888"/>
    <w:rsid w:val="002728AD"/>
    <w:rsid w:val="002755D0"/>
    <w:rsid w:val="0027585F"/>
    <w:rsid w:val="00282FFD"/>
    <w:rsid w:val="00290EA3"/>
    <w:rsid w:val="0029645A"/>
    <w:rsid w:val="002A119A"/>
    <w:rsid w:val="002A5CA2"/>
    <w:rsid w:val="002B01FE"/>
    <w:rsid w:val="002B1587"/>
    <w:rsid w:val="002B70DB"/>
    <w:rsid w:val="002C07AB"/>
    <w:rsid w:val="002C577C"/>
    <w:rsid w:val="002D2D3F"/>
    <w:rsid w:val="002D5A2D"/>
    <w:rsid w:val="002D5CB4"/>
    <w:rsid w:val="002D66C1"/>
    <w:rsid w:val="002E12E8"/>
    <w:rsid w:val="002E27E9"/>
    <w:rsid w:val="002E3460"/>
    <w:rsid w:val="002E3FDE"/>
    <w:rsid w:val="002E7B39"/>
    <w:rsid w:val="002F3885"/>
    <w:rsid w:val="00301B51"/>
    <w:rsid w:val="00311AA3"/>
    <w:rsid w:val="0031337A"/>
    <w:rsid w:val="00313A04"/>
    <w:rsid w:val="00314BE8"/>
    <w:rsid w:val="00315D86"/>
    <w:rsid w:val="0032112B"/>
    <w:rsid w:val="003227EC"/>
    <w:rsid w:val="00341868"/>
    <w:rsid w:val="003437A0"/>
    <w:rsid w:val="00344237"/>
    <w:rsid w:val="00344D92"/>
    <w:rsid w:val="0034785D"/>
    <w:rsid w:val="00350197"/>
    <w:rsid w:val="0035271B"/>
    <w:rsid w:val="003612EE"/>
    <w:rsid w:val="00362FA4"/>
    <w:rsid w:val="003719D0"/>
    <w:rsid w:val="00373179"/>
    <w:rsid w:val="00373B93"/>
    <w:rsid w:val="00374545"/>
    <w:rsid w:val="00375FE0"/>
    <w:rsid w:val="00382168"/>
    <w:rsid w:val="00383CFB"/>
    <w:rsid w:val="00384BBF"/>
    <w:rsid w:val="0039060A"/>
    <w:rsid w:val="00393E8F"/>
    <w:rsid w:val="003943DA"/>
    <w:rsid w:val="003A0A55"/>
    <w:rsid w:val="003A494B"/>
    <w:rsid w:val="003A5647"/>
    <w:rsid w:val="003B195A"/>
    <w:rsid w:val="003B4127"/>
    <w:rsid w:val="003C753C"/>
    <w:rsid w:val="003C778F"/>
    <w:rsid w:val="003C7F14"/>
    <w:rsid w:val="003C7FDA"/>
    <w:rsid w:val="003D31F6"/>
    <w:rsid w:val="003D4D48"/>
    <w:rsid w:val="003D7EB8"/>
    <w:rsid w:val="003E120F"/>
    <w:rsid w:val="003E21DC"/>
    <w:rsid w:val="003E3B40"/>
    <w:rsid w:val="003F0FB6"/>
    <w:rsid w:val="00401B64"/>
    <w:rsid w:val="00402050"/>
    <w:rsid w:val="004050BD"/>
    <w:rsid w:val="004052DF"/>
    <w:rsid w:val="00405642"/>
    <w:rsid w:val="00405F68"/>
    <w:rsid w:val="00410BAB"/>
    <w:rsid w:val="00413713"/>
    <w:rsid w:val="00415808"/>
    <w:rsid w:val="00416ED2"/>
    <w:rsid w:val="00420FAE"/>
    <w:rsid w:val="00421249"/>
    <w:rsid w:val="00425D5C"/>
    <w:rsid w:val="00427ECE"/>
    <w:rsid w:val="00432C5C"/>
    <w:rsid w:val="00436332"/>
    <w:rsid w:val="004426EE"/>
    <w:rsid w:val="00446500"/>
    <w:rsid w:val="00446C25"/>
    <w:rsid w:val="00447C91"/>
    <w:rsid w:val="00453B12"/>
    <w:rsid w:val="00454238"/>
    <w:rsid w:val="0045688C"/>
    <w:rsid w:val="00457090"/>
    <w:rsid w:val="00457912"/>
    <w:rsid w:val="00462359"/>
    <w:rsid w:val="00462574"/>
    <w:rsid w:val="00462E18"/>
    <w:rsid w:val="00466A6F"/>
    <w:rsid w:val="004710E1"/>
    <w:rsid w:val="004727B8"/>
    <w:rsid w:val="0047332E"/>
    <w:rsid w:val="004742AF"/>
    <w:rsid w:val="0047758E"/>
    <w:rsid w:val="00484130"/>
    <w:rsid w:val="00485F0E"/>
    <w:rsid w:val="00486532"/>
    <w:rsid w:val="00495A8D"/>
    <w:rsid w:val="00497FC6"/>
    <w:rsid w:val="004B4F94"/>
    <w:rsid w:val="004C0240"/>
    <w:rsid w:val="004D24A8"/>
    <w:rsid w:val="004D2FBD"/>
    <w:rsid w:val="004D658B"/>
    <w:rsid w:val="004F3118"/>
    <w:rsid w:val="00503682"/>
    <w:rsid w:val="0050707B"/>
    <w:rsid w:val="00507458"/>
    <w:rsid w:val="005103D4"/>
    <w:rsid w:val="0051060B"/>
    <w:rsid w:val="00510AC9"/>
    <w:rsid w:val="00511FDE"/>
    <w:rsid w:val="005121A3"/>
    <w:rsid w:val="00520217"/>
    <w:rsid w:val="005252D5"/>
    <w:rsid w:val="00526B4C"/>
    <w:rsid w:val="00533DB5"/>
    <w:rsid w:val="0053421A"/>
    <w:rsid w:val="0053520C"/>
    <w:rsid w:val="005453AF"/>
    <w:rsid w:val="005464CE"/>
    <w:rsid w:val="00550E9A"/>
    <w:rsid w:val="0055426B"/>
    <w:rsid w:val="0056231F"/>
    <w:rsid w:val="00563062"/>
    <w:rsid w:val="00573B16"/>
    <w:rsid w:val="0057611B"/>
    <w:rsid w:val="00577389"/>
    <w:rsid w:val="00592ED1"/>
    <w:rsid w:val="00595E1F"/>
    <w:rsid w:val="005A1DFF"/>
    <w:rsid w:val="005A3C92"/>
    <w:rsid w:val="005B2A56"/>
    <w:rsid w:val="005B470F"/>
    <w:rsid w:val="005B5ECB"/>
    <w:rsid w:val="005C0012"/>
    <w:rsid w:val="005C21F0"/>
    <w:rsid w:val="005C53C0"/>
    <w:rsid w:val="005C61E9"/>
    <w:rsid w:val="005C70BF"/>
    <w:rsid w:val="005D1B79"/>
    <w:rsid w:val="005D3772"/>
    <w:rsid w:val="005E0C3C"/>
    <w:rsid w:val="005E2E59"/>
    <w:rsid w:val="005E4B45"/>
    <w:rsid w:val="005E74F1"/>
    <w:rsid w:val="005F1ED1"/>
    <w:rsid w:val="00600647"/>
    <w:rsid w:val="006006D8"/>
    <w:rsid w:val="00605D87"/>
    <w:rsid w:val="00607325"/>
    <w:rsid w:val="00611943"/>
    <w:rsid w:val="0062165E"/>
    <w:rsid w:val="00623A02"/>
    <w:rsid w:val="00626CB1"/>
    <w:rsid w:val="006307F1"/>
    <w:rsid w:val="00631758"/>
    <w:rsid w:val="00632A21"/>
    <w:rsid w:val="00635271"/>
    <w:rsid w:val="00636535"/>
    <w:rsid w:val="00637E8F"/>
    <w:rsid w:val="0064004B"/>
    <w:rsid w:val="006406F9"/>
    <w:rsid w:val="0064137F"/>
    <w:rsid w:val="00643430"/>
    <w:rsid w:val="0065113B"/>
    <w:rsid w:val="006526FE"/>
    <w:rsid w:val="00652805"/>
    <w:rsid w:val="0065291E"/>
    <w:rsid w:val="00652C20"/>
    <w:rsid w:val="00654300"/>
    <w:rsid w:val="006549FC"/>
    <w:rsid w:val="00655CDB"/>
    <w:rsid w:val="00657081"/>
    <w:rsid w:val="0065751F"/>
    <w:rsid w:val="00661AF8"/>
    <w:rsid w:val="00670A27"/>
    <w:rsid w:val="00670E31"/>
    <w:rsid w:val="00675125"/>
    <w:rsid w:val="00676425"/>
    <w:rsid w:val="00677D2C"/>
    <w:rsid w:val="00682A8B"/>
    <w:rsid w:val="00685332"/>
    <w:rsid w:val="00686602"/>
    <w:rsid w:val="006869C6"/>
    <w:rsid w:val="006870AC"/>
    <w:rsid w:val="00687487"/>
    <w:rsid w:val="00687ED3"/>
    <w:rsid w:val="00687FBC"/>
    <w:rsid w:val="00694053"/>
    <w:rsid w:val="006953DD"/>
    <w:rsid w:val="00695552"/>
    <w:rsid w:val="00695ACD"/>
    <w:rsid w:val="006967AB"/>
    <w:rsid w:val="0069728B"/>
    <w:rsid w:val="006A20D2"/>
    <w:rsid w:val="006A3E02"/>
    <w:rsid w:val="006A6639"/>
    <w:rsid w:val="006B0D4B"/>
    <w:rsid w:val="006B1B76"/>
    <w:rsid w:val="006B2A22"/>
    <w:rsid w:val="006B3AAE"/>
    <w:rsid w:val="006B5160"/>
    <w:rsid w:val="006C00BB"/>
    <w:rsid w:val="006C0410"/>
    <w:rsid w:val="006C4588"/>
    <w:rsid w:val="006C506C"/>
    <w:rsid w:val="006C50F1"/>
    <w:rsid w:val="006C5601"/>
    <w:rsid w:val="006D34E2"/>
    <w:rsid w:val="006D375C"/>
    <w:rsid w:val="006D6EF5"/>
    <w:rsid w:val="006E0F36"/>
    <w:rsid w:val="006E6612"/>
    <w:rsid w:val="006F29BA"/>
    <w:rsid w:val="006F5B24"/>
    <w:rsid w:val="00712917"/>
    <w:rsid w:val="00714EA0"/>
    <w:rsid w:val="00717BE1"/>
    <w:rsid w:val="00720265"/>
    <w:rsid w:val="00721EBB"/>
    <w:rsid w:val="007229E2"/>
    <w:rsid w:val="00730299"/>
    <w:rsid w:val="00735C22"/>
    <w:rsid w:val="007362C2"/>
    <w:rsid w:val="007366FE"/>
    <w:rsid w:val="007400E9"/>
    <w:rsid w:val="00740170"/>
    <w:rsid w:val="007474AF"/>
    <w:rsid w:val="00751559"/>
    <w:rsid w:val="00757DCA"/>
    <w:rsid w:val="007603DD"/>
    <w:rsid w:val="00764DA0"/>
    <w:rsid w:val="00765825"/>
    <w:rsid w:val="00767727"/>
    <w:rsid w:val="00767E27"/>
    <w:rsid w:val="00770041"/>
    <w:rsid w:val="00770811"/>
    <w:rsid w:val="00773F51"/>
    <w:rsid w:val="007776E2"/>
    <w:rsid w:val="00777B2C"/>
    <w:rsid w:val="00777FF5"/>
    <w:rsid w:val="007815A9"/>
    <w:rsid w:val="00782FF2"/>
    <w:rsid w:val="007861D9"/>
    <w:rsid w:val="00786D95"/>
    <w:rsid w:val="00790DC9"/>
    <w:rsid w:val="00792CB1"/>
    <w:rsid w:val="00794EA7"/>
    <w:rsid w:val="007A405A"/>
    <w:rsid w:val="007A6070"/>
    <w:rsid w:val="007A7313"/>
    <w:rsid w:val="007B2C95"/>
    <w:rsid w:val="007C60E2"/>
    <w:rsid w:val="007D17AF"/>
    <w:rsid w:val="007D380F"/>
    <w:rsid w:val="007D5561"/>
    <w:rsid w:val="007D7E6B"/>
    <w:rsid w:val="007E31D0"/>
    <w:rsid w:val="007F0A90"/>
    <w:rsid w:val="007F7682"/>
    <w:rsid w:val="008041AA"/>
    <w:rsid w:val="0080578A"/>
    <w:rsid w:val="00806585"/>
    <w:rsid w:val="00806D96"/>
    <w:rsid w:val="00816BAD"/>
    <w:rsid w:val="00817A9A"/>
    <w:rsid w:val="008202B3"/>
    <w:rsid w:val="00822723"/>
    <w:rsid w:val="00826292"/>
    <w:rsid w:val="00826F3A"/>
    <w:rsid w:val="008352D1"/>
    <w:rsid w:val="00836571"/>
    <w:rsid w:val="00842906"/>
    <w:rsid w:val="0084602A"/>
    <w:rsid w:val="00846874"/>
    <w:rsid w:val="00851095"/>
    <w:rsid w:val="0085132A"/>
    <w:rsid w:val="00852FC1"/>
    <w:rsid w:val="00855536"/>
    <w:rsid w:val="008566D9"/>
    <w:rsid w:val="0086131F"/>
    <w:rsid w:val="00861B57"/>
    <w:rsid w:val="0086221F"/>
    <w:rsid w:val="008624D9"/>
    <w:rsid w:val="00864800"/>
    <w:rsid w:val="008659A0"/>
    <w:rsid w:val="00872915"/>
    <w:rsid w:val="00873BCC"/>
    <w:rsid w:val="00874A5B"/>
    <w:rsid w:val="0087529D"/>
    <w:rsid w:val="0087533C"/>
    <w:rsid w:val="00877FF7"/>
    <w:rsid w:val="008852CD"/>
    <w:rsid w:val="00885831"/>
    <w:rsid w:val="00891C95"/>
    <w:rsid w:val="008940D7"/>
    <w:rsid w:val="00894B90"/>
    <w:rsid w:val="008A062D"/>
    <w:rsid w:val="008A0E41"/>
    <w:rsid w:val="008A239B"/>
    <w:rsid w:val="008A383E"/>
    <w:rsid w:val="008A504F"/>
    <w:rsid w:val="008A63BF"/>
    <w:rsid w:val="008A6B23"/>
    <w:rsid w:val="008A7D5D"/>
    <w:rsid w:val="008B237D"/>
    <w:rsid w:val="008B4495"/>
    <w:rsid w:val="008B64B6"/>
    <w:rsid w:val="008C26A5"/>
    <w:rsid w:val="008C2B0A"/>
    <w:rsid w:val="008C3AFB"/>
    <w:rsid w:val="008C67ED"/>
    <w:rsid w:val="008C73BC"/>
    <w:rsid w:val="008D3C48"/>
    <w:rsid w:val="008D49DB"/>
    <w:rsid w:val="008D7D5B"/>
    <w:rsid w:val="008E62A9"/>
    <w:rsid w:val="008E62F0"/>
    <w:rsid w:val="00901A38"/>
    <w:rsid w:val="009120D1"/>
    <w:rsid w:val="0091453E"/>
    <w:rsid w:val="0091641F"/>
    <w:rsid w:val="00917D91"/>
    <w:rsid w:val="00917EAB"/>
    <w:rsid w:val="0092146A"/>
    <w:rsid w:val="00921589"/>
    <w:rsid w:val="00921E88"/>
    <w:rsid w:val="00924A9C"/>
    <w:rsid w:val="0092628D"/>
    <w:rsid w:val="009301A5"/>
    <w:rsid w:val="009346D2"/>
    <w:rsid w:val="0094222F"/>
    <w:rsid w:val="009455B8"/>
    <w:rsid w:val="00946DBA"/>
    <w:rsid w:val="009513E4"/>
    <w:rsid w:val="00951FEB"/>
    <w:rsid w:val="00951FF7"/>
    <w:rsid w:val="009536E2"/>
    <w:rsid w:val="00954C91"/>
    <w:rsid w:val="00955D9F"/>
    <w:rsid w:val="009565E0"/>
    <w:rsid w:val="0095665B"/>
    <w:rsid w:val="009573D3"/>
    <w:rsid w:val="0096058E"/>
    <w:rsid w:val="00966991"/>
    <w:rsid w:val="00972554"/>
    <w:rsid w:val="009737FE"/>
    <w:rsid w:val="00984783"/>
    <w:rsid w:val="00993136"/>
    <w:rsid w:val="00995897"/>
    <w:rsid w:val="0099615F"/>
    <w:rsid w:val="009A1454"/>
    <w:rsid w:val="009A4594"/>
    <w:rsid w:val="009A68C8"/>
    <w:rsid w:val="009B06A6"/>
    <w:rsid w:val="009B09BD"/>
    <w:rsid w:val="009B0E71"/>
    <w:rsid w:val="009B0EB2"/>
    <w:rsid w:val="009B78F5"/>
    <w:rsid w:val="009C1FB6"/>
    <w:rsid w:val="009C5622"/>
    <w:rsid w:val="009F214B"/>
    <w:rsid w:val="00A0219D"/>
    <w:rsid w:val="00A0443D"/>
    <w:rsid w:val="00A0599D"/>
    <w:rsid w:val="00A07DF3"/>
    <w:rsid w:val="00A10611"/>
    <w:rsid w:val="00A11E75"/>
    <w:rsid w:val="00A21C9E"/>
    <w:rsid w:val="00A22B60"/>
    <w:rsid w:val="00A23511"/>
    <w:rsid w:val="00A30EAD"/>
    <w:rsid w:val="00A31143"/>
    <w:rsid w:val="00A35949"/>
    <w:rsid w:val="00A37181"/>
    <w:rsid w:val="00A5096A"/>
    <w:rsid w:val="00A5105F"/>
    <w:rsid w:val="00A519C5"/>
    <w:rsid w:val="00A51D42"/>
    <w:rsid w:val="00A51EDC"/>
    <w:rsid w:val="00A53D21"/>
    <w:rsid w:val="00A548C5"/>
    <w:rsid w:val="00A605C4"/>
    <w:rsid w:val="00A607CD"/>
    <w:rsid w:val="00A62271"/>
    <w:rsid w:val="00A62929"/>
    <w:rsid w:val="00A62FDB"/>
    <w:rsid w:val="00A63FF6"/>
    <w:rsid w:val="00A64950"/>
    <w:rsid w:val="00A65BB8"/>
    <w:rsid w:val="00A76072"/>
    <w:rsid w:val="00A849C1"/>
    <w:rsid w:val="00A84ABD"/>
    <w:rsid w:val="00AA0CFE"/>
    <w:rsid w:val="00AA3643"/>
    <w:rsid w:val="00AB133D"/>
    <w:rsid w:val="00AB2FB5"/>
    <w:rsid w:val="00AC0A5E"/>
    <w:rsid w:val="00AC5138"/>
    <w:rsid w:val="00AC6A94"/>
    <w:rsid w:val="00AD378E"/>
    <w:rsid w:val="00AD3C51"/>
    <w:rsid w:val="00AD7F05"/>
    <w:rsid w:val="00AE07AA"/>
    <w:rsid w:val="00AE273A"/>
    <w:rsid w:val="00AE37F6"/>
    <w:rsid w:val="00AE6B0C"/>
    <w:rsid w:val="00AF2F54"/>
    <w:rsid w:val="00AF4065"/>
    <w:rsid w:val="00AF7788"/>
    <w:rsid w:val="00B02D14"/>
    <w:rsid w:val="00B03281"/>
    <w:rsid w:val="00B04F09"/>
    <w:rsid w:val="00B10492"/>
    <w:rsid w:val="00B12C66"/>
    <w:rsid w:val="00B161E9"/>
    <w:rsid w:val="00B16D48"/>
    <w:rsid w:val="00B20F0C"/>
    <w:rsid w:val="00B2136C"/>
    <w:rsid w:val="00B22037"/>
    <w:rsid w:val="00B22D17"/>
    <w:rsid w:val="00B23DB6"/>
    <w:rsid w:val="00B25A20"/>
    <w:rsid w:val="00B2685C"/>
    <w:rsid w:val="00B31643"/>
    <w:rsid w:val="00B31791"/>
    <w:rsid w:val="00B41C00"/>
    <w:rsid w:val="00B41D21"/>
    <w:rsid w:val="00B4491D"/>
    <w:rsid w:val="00B45BA3"/>
    <w:rsid w:val="00B4604C"/>
    <w:rsid w:val="00B51E2D"/>
    <w:rsid w:val="00B53AF7"/>
    <w:rsid w:val="00B67F63"/>
    <w:rsid w:val="00B70452"/>
    <w:rsid w:val="00B7097A"/>
    <w:rsid w:val="00B70D4B"/>
    <w:rsid w:val="00B73CBE"/>
    <w:rsid w:val="00B74B7B"/>
    <w:rsid w:val="00B76550"/>
    <w:rsid w:val="00B80297"/>
    <w:rsid w:val="00B939DE"/>
    <w:rsid w:val="00B96C29"/>
    <w:rsid w:val="00BA17B8"/>
    <w:rsid w:val="00BA1AAB"/>
    <w:rsid w:val="00BB1443"/>
    <w:rsid w:val="00BB3AC9"/>
    <w:rsid w:val="00BC3435"/>
    <w:rsid w:val="00BC7005"/>
    <w:rsid w:val="00BC7352"/>
    <w:rsid w:val="00BD3A66"/>
    <w:rsid w:val="00BD4FF5"/>
    <w:rsid w:val="00BE04FA"/>
    <w:rsid w:val="00BF268A"/>
    <w:rsid w:val="00BF35C7"/>
    <w:rsid w:val="00BF38FB"/>
    <w:rsid w:val="00C03B1D"/>
    <w:rsid w:val="00C075BB"/>
    <w:rsid w:val="00C07EC0"/>
    <w:rsid w:val="00C1059F"/>
    <w:rsid w:val="00C36607"/>
    <w:rsid w:val="00C43F06"/>
    <w:rsid w:val="00C5389E"/>
    <w:rsid w:val="00C542AE"/>
    <w:rsid w:val="00C54806"/>
    <w:rsid w:val="00C6089D"/>
    <w:rsid w:val="00C63376"/>
    <w:rsid w:val="00C6688C"/>
    <w:rsid w:val="00C744A3"/>
    <w:rsid w:val="00C76066"/>
    <w:rsid w:val="00C761C9"/>
    <w:rsid w:val="00C93BEB"/>
    <w:rsid w:val="00C962B0"/>
    <w:rsid w:val="00CA1EF8"/>
    <w:rsid w:val="00CA71E9"/>
    <w:rsid w:val="00CB2AED"/>
    <w:rsid w:val="00CB3787"/>
    <w:rsid w:val="00CB722B"/>
    <w:rsid w:val="00CB7912"/>
    <w:rsid w:val="00CB7AB8"/>
    <w:rsid w:val="00CC42A3"/>
    <w:rsid w:val="00CE2765"/>
    <w:rsid w:val="00CE430C"/>
    <w:rsid w:val="00CE57AA"/>
    <w:rsid w:val="00CF2F3B"/>
    <w:rsid w:val="00CF6E3B"/>
    <w:rsid w:val="00D00452"/>
    <w:rsid w:val="00D01A65"/>
    <w:rsid w:val="00D02F9E"/>
    <w:rsid w:val="00D0360D"/>
    <w:rsid w:val="00D03E62"/>
    <w:rsid w:val="00D05CCD"/>
    <w:rsid w:val="00D05E00"/>
    <w:rsid w:val="00D106A2"/>
    <w:rsid w:val="00D136A4"/>
    <w:rsid w:val="00D15462"/>
    <w:rsid w:val="00D16010"/>
    <w:rsid w:val="00D2147B"/>
    <w:rsid w:val="00D22C6F"/>
    <w:rsid w:val="00D266A3"/>
    <w:rsid w:val="00D303DB"/>
    <w:rsid w:val="00D32052"/>
    <w:rsid w:val="00D33A42"/>
    <w:rsid w:val="00D45E3C"/>
    <w:rsid w:val="00D46C95"/>
    <w:rsid w:val="00D500D3"/>
    <w:rsid w:val="00D51DCF"/>
    <w:rsid w:val="00D52E8A"/>
    <w:rsid w:val="00D566D3"/>
    <w:rsid w:val="00D613A6"/>
    <w:rsid w:val="00D71AE8"/>
    <w:rsid w:val="00D7581A"/>
    <w:rsid w:val="00D77969"/>
    <w:rsid w:val="00D8471E"/>
    <w:rsid w:val="00D92BFF"/>
    <w:rsid w:val="00D9397E"/>
    <w:rsid w:val="00DA02E7"/>
    <w:rsid w:val="00DA169A"/>
    <w:rsid w:val="00DA2EEB"/>
    <w:rsid w:val="00DA40AA"/>
    <w:rsid w:val="00DA47BF"/>
    <w:rsid w:val="00DA5DAF"/>
    <w:rsid w:val="00DA6B76"/>
    <w:rsid w:val="00DB17D4"/>
    <w:rsid w:val="00DB5288"/>
    <w:rsid w:val="00DB5C59"/>
    <w:rsid w:val="00DC2F7E"/>
    <w:rsid w:val="00DC4799"/>
    <w:rsid w:val="00DC6E5E"/>
    <w:rsid w:val="00DC6FD7"/>
    <w:rsid w:val="00DD33B3"/>
    <w:rsid w:val="00DD4A70"/>
    <w:rsid w:val="00DE5A0C"/>
    <w:rsid w:val="00DF37B0"/>
    <w:rsid w:val="00E04039"/>
    <w:rsid w:val="00E2017F"/>
    <w:rsid w:val="00E24762"/>
    <w:rsid w:val="00E268AB"/>
    <w:rsid w:val="00E26A38"/>
    <w:rsid w:val="00E27D49"/>
    <w:rsid w:val="00E3582C"/>
    <w:rsid w:val="00E42DB7"/>
    <w:rsid w:val="00E43065"/>
    <w:rsid w:val="00E44680"/>
    <w:rsid w:val="00E52B6B"/>
    <w:rsid w:val="00E532B8"/>
    <w:rsid w:val="00E609E6"/>
    <w:rsid w:val="00E622B9"/>
    <w:rsid w:val="00E64B04"/>
    <w:rsid w:val="00E70727"/>
    <w:rsid w:val="00E720E4"/>
    <w:rsid w:val="00E81490"/>
    <w:rsid w:val="00E83858"/>
    <w:rsid w:val="00E95E00"/>
    <w:rsid w:val="00E963C0"/>
    <w:rsid w:val="00E97B0A"/>
    <w:rsid w:val="00EA000E"/>
    <w:rsid w:val="00EA113B"/>
    <w:rsid w:val="00EA45C1"/>
    <w:rsid w:val="00EA5FF5"/>
    <w:rsid w:val="00EA7490"/>
    <w:rsid w:val="00EB4C15"/>
    <w:rsid w:val="00EC2350"/>
    <w:rsid w:val="00EC39FB"/>
    <w:rsid w:val="00EC4A45"/>
    <w:rsid w:val="00EC4B33"/>
    <w:rsid w:val="00ED14E7"/>
    <w:rsid w:val="00ED2BF4"/>
    <w:rsid w:val="00ED3DD5"/>
    <w:rsid w:val="00EE5A57"/>
    <w:rsid w:val="00EF1D06"/>
    <w:rsid w:val="00EF26F3"/>
    <w:rsid w:val="00EF77EA"/>
    <w:rsid w:val="00F01FF6"/>
    <w:rsid w:val="00F040BD"/>
    <w:rsid w:val="00F10CB2"/>
    <w:rsid w:val="00F154CF"/>
    <w:rsid w:val="00F21E98"/>
    <w:rsid w:val="00F24027"/>
    <w:rsid w:val="00F2461A"/>
    <w:rsid w:val="00F32F0D"/>
    <w:rsid w:val="00F36237"/>
    <w:rsid w:val="00F44B1B"/>
    <w:rsid w:val="00F5559E"/>
    <w:rsid w:val="00F626CE"/>
    <w:rsid w:val="00F64D4E"/>
    <w:rsid w:val="00F65459"/>
    <w:rsid w:val="00F66EDE"/>
    <w:rsid w:val="00F720A4"/>
    <w:rsid w:val="00F72E1A"/>
    <w:rsid w:val="00F731D7"/>
    <w:rsid w:val="00F75F51"/>
    <w:rsid w:val="00F86A23"/>
    <w:rsid w:val="00F87CE4"/>
    <w:rsid w:val="00F87F93"/>
    <w:rsid w:val="00F9188E"/>
    <w:rsid w:val="00F940A7"/>
    <w:rsid w:val="00F95F0E"/>
    <w:rsid w:val="00F97FF3"/>
    <w:rsid w:val="00FA3FB8"/>
    <w:rsid w:val="00FB1201"/>
    <w:rsid w:val="00FB13FD"/>
    <w:rsid w:val="00FB2025"/>
    <w:rsid w:val="00FB38DE"/>
    <w:rsid w:val="00FC4275"/>
    <w:rsid w:val="00FC4585"/>
    <w:rsid w:val="00FC6F10"/>
    <w:rsid w:val="00FD14E6"/>
    <w:rsid w:val="00FD1630"/>
    <w:rsid w:val="00FE1393"/>
    <w:rsid w:val="00FE3201"/>
    <w:rsid w:val="00FE3E5C"/>
    <w:rsid w:val="00FE493A"/>
    <w:rsid w:val="00FE749B"/>
    <w:rsid w:val="00FE7E3D"/>
    <w:rsid w:val="00FF247C"/>
    <w:rsid w:val="00FF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78BA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06C"/>
    <w:rPr>
      <w:rFonts w:ascii="Times New Roman" w:hAnsi="Times New Roman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0670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06706C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06706C"/>
  </w:style>
  <w:style w:type="paragraph" w:styleId="a3">
    <w:name w:val="footer"/>
    <w:basedOn w:val="a"/>
    <w:link w:val="Char"/>
    <w:semiHidden/>
    <w:rsid w:val="0006706C"/>
    <w:pPr>
      <w:tabs>
        <w:tab w:val="center" w:pos="4680"/>
        <w:tab w:val="right" w:pos="9360"/>
      </w:tabs>
    </w:pPr>
  </w:style>
  <w:style w:type="character" w:customStyle="1" w:styleId="Char">
    <w:name w:val="页脚 Char"/>
    <w:basedOn w:val="a0"/>
    <w:link w:val="a3"/>
    <w:semiHidden/>
    <w:rsid w:val="0006706C"/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1Char">
    <w:name w:val="标题 1 Char"/>
    <w:basedOn w:val="a0"/>
    <w:link w:val="1"/>
    <w:uiPriority w:val="9"/>
    <w:rsid w:val="0006706C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4">
    <w:name w:val="line number"/>
    <w:basedOn w:val="a0"/>
    <w:uiPriority w:val="99"/>
    <w:semiHidden/>
    <w:unhideWhenUsed/>
    <w:rsid w:val="007366FE"/>
  </w:style>
  <w:style w:type="paragraph" w:styleId="a5">
    <w:name w:val="header"/>
    <w:basedOn w:val="a"/>
    <w:link w:val="Char0"/>
    <w:uiPriority w:val="99"/>
    <w:unhideWhenUsed/>
    <w:rsid w:val="007D5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D5561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06C"/>
    <w:rPr>
      <w:rFonts w:ascii="Times New Roman" w:hAnsi="Times New Roman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0670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06706C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06706C"/>
  </w:style>
  <w:style w:type="paragraph" w:styleId="a3">
    <w:name w:val="footer"/>
    <w:basedOn w:val="a"/>
    <w:link w:val="Char"/>
    <w:semiHidden/>
    <w:rsid w:val="0006706C"/>
    <w:pPr>
      <w:tabs>
        <w:tab w:val="center" w:pos="4680"/>
        <w:tab w:val="right" w:pos="9360"/>
      </w:tabs>
    </w:pPr>
  </w:style>
  <w:style w:type="character" w:customStyle="1" w:styleId="Char">
    <w:name w:val="页脚 Char"/>
    <w:basedOn w:val="a0"/>
    <w:link w:val="a3"/>
    <w:semiHidden/>
    <w:rsid w:val="0006706C"/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1Char">
    <w:name w:val="标题 1 Char"/>
    <w:basedOn w:val="a0"/>
    <w:link w:val="1"/>
    <w:uiPriority w:val="9"/>
    <w:rsid w:val="0006706C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4">
    <w:name w:val="line number"/>
    <w:basedOn w:val="a0"/>
    <w:uiPriority w:val="99"/>
    <w:semiHidden/>
    <w:unhideWhenUsed/>
    <w:rsid w:val="007366FE"/>
  </w:style>
  <w:style w:type="paragraph" w:styleId="a5">
    <w:name w:val="header"/>
    <w:basedOn w:val="a"/>
    <w:link w:val="Char0"/>
    <w:uiPriority w:val="99"/>
    <w:unhideWhenUsed/>
    <w:rsid w:val="007D5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D5561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m128@163.com</dc:creator>
  <cp:lastModifiedBy>LIUJUNHUA</cp:lastModifiedBy>
  <cp:revision>2</cp:revision>
  <dcterms:created xsi:type="dcterms:W3CDTF">2024-02-16T11:06:00Z</dcterms:created>
  <dcterms:modified xsi:type="dcterms:W3CDTF">2024-02-16T11:06:00Z</dcterms:modified>
</cp:coreProperties>
</file>